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BF6" w:rsidRPr="0062646F" w:rsidRDefault="00794849">
      <w:pPr>
        <w:rPr>
          <w:rFonts w:ascii="SFBX1000" w:hAnsi="SFBX1000" w:cs="SFBX1000"/>
          <w:b/>
          <w:kern w:val="0"/>
          <w:sz w:val="22"/>
          <w:szCs w:val="20"/>
        </w:rPr>
      </w:pPr>
      <w:r w:rsidRPr="0062646F">
        <w:rPr>
          <w:rFonts w:ascii="SFBX1000" w:hAnsi="SFBX1000" w:cs="SFBX1000"/>
          <w:b/>
          <w:kern w:val="0"/>
          <w:sz w:val="22"/>
          <w:szCs w:val="20"/>
        </w:rPr>
        <w:t>S9</w:t>
      </w:r>
      <w:r w:rsidR="00C5376E" w:rsidRPr="0062646F">
        <w:rPr>
          <w:rFonts w:ascii="SFBX1000" w:hAnsi="SFBX1000" w:cs="SFBX1000"/>
          <w:b/>
          <w:kern w:val="0"/>
          <w:sz w:val="22"/>
          <w:szCs w:val="20"/>
        </w:rPr>
        <w:t xml:space="preserve"> Table</w:t>
      </w:r>
      <w:bookmarkStart w:id="0" w:name="_GoBack"/>
      <w:bookmarkEnd w:id="0"/>
    </w:p>
    <w:p w:rsidR="003A0291" w:rsidRPr="0062646F" w:rsidRDefault="00794849">
      <w:pPr>
        <w:rPr>
          <w:rFonts w:ascii="SFBX1000" w:hAnsi="SFBX1000" w:cs="SFBX1000"/>
          <w:b/>
          <w:kern w:val="0"/>
          <w:sz w:val="22"/>
          <w:szCs w:val="20"/>
        </w:rPr>
      </w:pPr>
      <w:r w:rsidRPr="0062646F">
        <w:rPr>
          <w:rFonts w:ascii="SFBX1000" w:hAnsi="SFBX1000" w:cs="SFBX1000"/>
          <w:b/>
          <w:kern w:val="0"/>
          <w:sz w:val="22"/>
          <w:szCs w:val="20"/>
        </w:rPr>
        <w:t>All the chemical reactions involved in the JAK/STAT pathway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6"/>
        <w:gridCol w:w="4874"/>
        <w:gridCol w:w="1173"/>
        <w:gridCol w:w="1173"/>
      </w:tblGrid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Node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eaction name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R</w:t>
            </w:r>
            <w:r w:rsidRPr="00B24E9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eaction </w:t>
            </w:r>
            <w:r w:rsidRPr="00B24E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e**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everse kinetic rate**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1</w:t>
            </w:r>
          </w:p>
        </w:tc>
        <w:tc>
          <w:tcPr>
            <w:tcW w:w="4874" w:type="dxa"/>
            <w:shd w:val="clear" w:color="auto" w:fill="auto"/>
            <w:noWrap/>
            <w:vAlign w:val="bottom"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R]+[JAK]&lt;--&gt;[R-JAK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2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IFN]+[R-JAK]&lt;--&gt;[IFN-R-JAK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3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IFN-R-JAK]+[IFN-R-JAK]&lt;--&gt;[(IFN-R-JAK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4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)2]--&gt;[(IFN-R-JAK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5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*)2]+[STAT1c]&lt;--&gt;[(IFN-R-JAK*)2-STAT1c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6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*)2-STAT1c]--&gt;[(IFN-R-JAK*)2]+[STAT1c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7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*)2]+[STAT1c*]&lt;--&gt;[(IFN-R-JAK*)2-STAT1c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8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c*]+[STAT1c*]&lt;--&gt;[(STAT1c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09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*)2]+[SHP-2]&lt;--&gt;[(IFN-R-JAK*)2-SHP-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0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IFN-R-JAK*)2-SHP-2]--&gt;[(IFN-R-JAK)2]+[SHP-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1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X]+[STAT1c*]&lt;--&gt;[PPX-STAT1c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2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X-STAT1c*]--&gt;[PPX]+[STAT1c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3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c]+[STAT1c*]&lt;--&gt;[STAT1c-STAT1c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4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STAT1c*)2]--&gt;[(STAT1n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5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N]+[STAT1n*]&lt;--&gt;[PPN-STAT1n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6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N-STAT1n*]--&gt;[PPN]+[STAT1n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7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n]--&gt;[STAT1c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8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(STAT1n*)2] --&gt; [mRNAn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Vmax/K</w:t>
            </w:r>
            <w:r w:rsidRPr="00B24E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softHyphen/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19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mRNAn]--&gt;[mRNAc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0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mRNAc]--&gt;[SOCS1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1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OCS1]+[(IFN-R-JAK*)2]&lt;--&gt;[SOCS1-(IFN-R-JAK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2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X]+[(STAT1c*)2]&lt;--&gt;[PPX-(STAT1c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3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X-(STAT1c*)2]--&gt;[PPX]+[STAT1c-STAT1c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4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n*]+[STAT1n*]&lt;--&gt;[(STAT1n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5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N]+[(STAT1n*)2]&lt;--&gt;[PPN-(STAT1n*)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6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PPN-(STAT1n*)2]--&gt;[PPN]+[STAT1n-STAT1n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7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n]+[STAT1n*]&lt;--&gt;[STAT1n-STAT1n*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8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TAT1c]+[SOCS1-(IFN-R-JAK*)2]&lt;--&gt;[SOCS1-(IFN-R-JAK*)2-STAT1c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29</w:t>
            </w:r>
          </w:p>
        </w:tc>
        <w:tc>
          <w:tcPr>
            <w:tcW w:w="4874" w:type="dxa"/>
            <w:shd w:val="clear" w:color="auto" w:fill="auto"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HP-2]+[SOCS1-(IFN-R-JAK*)2-STAT1c]&lt;--&gt;[SOCS1-(IFN-R-JAK*)2-STAT1c-SHP-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30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OCS1-(IFN-R-JAK*)2-STAT1c-SHP-2]--&gt;[SOCS1]+[(IFN-R-JAK)2]+[STAT1c]+[SHP-2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R31</w:t>
            </w:r>
          </w:p>
        </w:tc>
        <w:tc>
          <w:tcPr>
            <w:tcW w:w="4874" w:type="dxa"/>
            <w:shd w:val="clear" w:color="auto" w:fill="auto"/>
            <w:noWrap/>
            <w:vAlign w:val="bottom"/>
            <w:hideMark/>
          </w:tcPr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  <w:t>[SOCS1-(IFN-R-JAK*)2-STAT1c-SHP-2] --&gt; [(IFN-R-JAK*)2-STAT1c-SHP-2] +[SOCS1]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73" w:type="dxa"/>
          </w:tcPr>
          <w:p w:rsidR="00B24E9A" w:rsidRPr="00B24E9A" w:rsidRDefault="00B24E9A" w:rsidP="00B24E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24E9A" w:rsidRPr="00B24E9A" w:rsidTr="0020579C">
        <w:trPr>
          <w:trHeight w:val="285"/>
        </w:trPr>
        <w:tc>
          <w:tcPr>
            <w:tcW w:w="8296" w:type="dxa"/>
            <w:gridSpan w:val="4"/>
            <w:shd w:val="clear" w:color="auto" w:fill="auto"/>
            <w:noWrap/>
            <w:vAlign w:val="bottom"/>
          </w:tcPr>
          <w:p w:rsidR="00B24E9A" w:rsidRPr="00B24E9A" w:rsidRDefault="00B24E9A" w:rsidP="00B24E9A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16"/>
                <w:szCs w:val="21"/>
              </w:rPr>
            </w:pPr>
            <w:r w:rsidRPr="00B24E9A">
              <w:rPr>
                <w:rFonts w:ascii="TimesNewRomanPSMT" w:hAnsi="TimesNewRomanPSMT" w:cs="TimesNewRomanPSMT"/>
                <w:kern w:val="0"/>
                <w:sz w:val="16"/>
                <w:szCs w:val="21"/>
              </w:rPr>
              <w:t>SOCS1 and mRNAn</w:t>
            </w:r>
            <w:r w:rsidRPr="00B24E9A">
              <w:rPr>
                <w:rFonts w:ascii="TimesNewRomanPSMT" w:hAnsi="TimesNewRomanPSMT" w:cs="TimesNewRomanPSMT" w:hint="eastAsia"/>
                <w:kern w:val="0"/>
                <w:sz w:val="16"/>
                <w:szCs w:val="21"/>
              </w:rPr>
              <w:t xml:space="preserve"> </w:t>
            </w:r>
            <w:r w:rsidRPr="00B24E9A">
              <w:rPr>
                <w:rFonts w:ascii="TimesNewRomanPSMT" w:hAnsi="TimesNewRomanPSMT" w:cs="TimesNewRomanPSMT"/>
                <w:kern w:val="0"/>
                <w:sz w:val="16"/>
                <w:szCs w:val="21"/>
              </w:rPr>
              <w:t xml:space="preserve">degrading rate: 0.0005 </w:t>
            </w:r>
            <w:r w:rsidRPr="00B24E9A">
              <w:rPr>
                <w:rFonts w:ascii="TimesNewRomanPSMT" w:hAnsi="TimesNewRomanPSMT" w:cs="TimesNewRomanPSMT" w:hint="eastAsia"/>
                <w:kern w:val="0"/>
                <w:sz w:val="16"/>
                <w:szCs w:val="21"/>
              </w:rPr>
              <w:t>nM/s.</w:t>
            </w:r>
            <w:r w:rsidRPr="00B24E9A">
              <w:rPr>
                <w:rFonts w:ascii="TimesNewRomanPSMT" w:hAnsi="TimesNewRomanPSMT" w:cs="TimesNewRomanPSMT"/>
                <w:kern w:val="0"/>
                <w:sz w:val="16"/>
                <w:szCs w:val="21"/>
              </w:rPr>
              <w:t xml:space="preserve"> These procedures are removed during decomposing the signaling network, but still added into the system for dynamic simulation.</w:t>
            </w:r>
          </w:p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4E9A">
              <w:rPr>
                <w:rFonts w:ascii="TimesNewRomanPSMT" w:hAnsi="TimesNewRomanPSMT" w:cs="TimesNewRomanPSMT" w:hint="eastAsia"/>
                <w:kern w:val="0"/>
                <w:sz w:val="16"/>
                <w:szCs w:val="21"/>
                <w:vertAlign w:val="superscript"/>
              </w:rPr>
              <w:t>1</w:t>
            </w:r>
            <w:r w:rsidRPr="00B24E9A">
              <w:rPr>
                <w:rFonts w:ascii="TimesNewRomanPSMT" w:hAnsi="TimesNewRomanPSMT" w:cs="TimesNewRomanPSMT"/>
                <w:kern w:val="0"/>
                <w:sz w:val="16"/>
                <w:szCs w:val="21"/>
              </w:rPr>
              <w:t xml:space="preserve"> The transcription and translation process</w:t>
            </w:r>
            <w:r w:rsidRPr="00B24E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re modeled by the Michaelis-Menten equation</w:t>
            </w:r>
            <w:r w:rsidRPr="00B24E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where the</w:t>
            </w:r>
            <w:r w:rsidRPr="00B24E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max = 0.01</w:t>
            </w:r>
          </w:p>
          <w:p w:rsidR="00B24E9A" w:rsidRPr="00B24E9A" w:rsidRDefault="00B24E9A" w:rsidP="00B24E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4E9A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nM/s and the K=400nM.</w:t>
            </w:r>
          </w:p>
          <w:p w:rsidR="00B24E9A" w:rsidRPr="00B24E9A" w:rsidRDefault="00B24E9A" w:rsidP="00B24E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24E9A">
              <w:rPr>
                <w:rFonts w:ascii="TimesNewRomanPSMT" w:hAnsi="TimesNewRomanPSMT" w:cs="TimesNewRomanPSMT"/>
                <w:kern w:val="0"/>
                <w:sz w:val="16"/>
                <w:szCs w:val="21"/>
              </w:rPr>
              <w:t xml:space="preserve">** </w:t>
            </w:r>
            <w:r w:rsidRPr="00B24E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rst order rate constants in s-1 and second order rate constants in [nM-1 s-1]</w:t>
            </w:r>
          </w:p>
          <w:p w:rsidR="00B24E9A" w:rsidRDefault="00B24E9A" w:rsidP="00B24E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24E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ll </w:t>
            </w:r>
            <w:r w:rsidRPr="00B24E9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the parameters are take</w:t>
            </w:r>
            <w:r w:rsidRPr="00B24E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 w:rsidRPr="00B24E9A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form the </w:t>
            </w:r>
            <w:r w:rsidRPr="00B24E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odel proposed by Yamada S </w:t>
            </w:r>
            <w:r w:rsidRPr="00B24E9A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[1]</w:t>
            </w:r>
            <w:r w:rsidRPr="00B24E9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. </w:t>
            </w:r>
          </w:p>
          <w:p w:rsidR="00B24E9A" w:rsidRPr="00B24E9A" w:rsidRDefault="004432EE" w:rsidP="00B24E9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8"/>
              </w:rPr>
              <w:t>1</w:t>
            </w:r>
            <w:r w:rsidR="00B24E9A" w:rsidRPr="00B24E9A">
              <w:rPr>
                <w:rFonts w:ascii="Times New Roman" w:hAnsi="Times New Roman" w:cs="Times New Roman"/>
                <w:kern w:val="0"/>
                <w:sz w:val="13"/>
                <w:szCs w:val="18"/>
              </w:rPr>
              <w:t>. Yamada S, Shiono S, Joo A, Yoshimura A (2003) Control mechanism of JAK/STAT signal transduction pathway. FEBS letters 534: 190-196.</w:t>
            </w:r>
          </w:p>
        </w:tc>
      </w:tr>
    </w:tbl>
    <w:p w:rsidR="00B24E9A" w:rsidRPr="00B24E9A" w:rsidRDefault="00B24E9A"/>
    <w:sectPr w:rsidR="00B24E9A" w:rsidRPr="00B24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B93" w:rsidRDefault="00F67B93" w:rsidP="00794849">
      <w:r>
        <w:separator/>
      </w:r>
    </w:p>
  </w:endnote>
  <w:endnote w:type="continuationSeparator" w:id="0">
    <w:p w:rsidR="00F67B93" w:rsidRDefault="00F67B93" w:rsidP="00794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FBX10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B93" w:rsidRDefault="00F67B93" w:rsidP="00794849">
      <w:r>
        <w:separator/>
      </w:r>
    </w:p>
  </w:footnote>
  <w:footnote w:type="continuationSeparator" w:id="0">
    <w:p w:rsidR="00F67B93" w:rsidRDefault="00F67B93" w:rsidP="00794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FEE"/>
    <w:rsid w:val="00017FEE"/>
    <w:rsid w:val="003763B2"/>
    <w:rsid w:val="003A0291"/>
    <w:rsid w:val="004432EE"/>
    <w:rsid w:val="004830C2"/>
    <w:rsid w:val="0062646F"/>
    <w:rsid w:val="00794849"/>
    <w:rsid w:val="00AB7DC6"/>
    <w:rsid w:val="00B24E9A"/>
    <w:rsid w:val="00C5376E"/>
    <w:rsid w:val="00C95C51"/>
    <w:rsid w:val="00E11111"/>
    <w:rsid w:val="00E70BF6"/>
    <w:rsid w:val="00F6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B1C27D-E6C5-4C8C-A19A-B1A1B500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48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8</cp:revision>
  <dcterms:created xsi:type="dcterms:W3CDTF">2014-06-28T07:50:00Z</dcterms:created>
  <dcterms:modified xsi:type="dcterms:W3CDTF">2015-01-24T02:55:00Z</dcterms:modified>
</cp:coreProperties>
</file>